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7B4BB" w14:textId="387E236E" w:rsidR="00222979" w:rsidRPr="00DD1A68" w:rsidRDefault="00222979" w:rsidP="00F37D09">
      <w:pPr>
        <w:spacing w:line="360" w:lineRule="auto"/>
        <w:jc w:val="left"/>
        <w:rPr>
          <w:rFonts w:ascii="Lato" w:hAnsi="Lato" w:cstheme="minorHAnsi"/>
          <w:bCs/>
          <w:sz w:val="24"/>
          <w:szCs w:val="24"/>
        </w:rPr>
      </w:pPr>
      <w:r w:rsidRPr="00DD1A68">
        <w:rPr>
          <w:rFonts w:ascii="Lato" w:hAnsi="Lato" w:cstheme="minorHAnsi"/>
          <w:b/>
          <w:sz w:val="24"/>
          <w:szCs w:val="24"/>
        </w:rPr>
        <w:t xml:space="preserve">Table </w:t>
      </w:r>
      <w:r w:rsidR="00E96C24" w:rsidRPr="00DD1A68">
        <w:rPr>
          <w:rFonts w:ascii="Lato" w:hAnsi="Lato" w:cstheme="minorHAnsi"/>
          <w:b/>
          <w:sz w:val="24"/>
          <w:szCs w:val="24"/>
        </w:rPr>
        <w:t>S</w:t>
      </w:r>
      <w:r w:rsidRPr="00DD1A68">
        <w:rPr>
          <w:rFonts w:ascii="Lato" w:hAnsi="Lato" w:cstheme="minorHAnsi"/>
          <w:b/>
          <w:sz w:val="24"/>
          <w:szCs w:val="24"/>
        </w:rPr>
        <w:t xml:space="preserve">1 </w:t>
      </w:r>
      <w:r w:rsidRPr="00DD1A68">
        <w:rPr>
          <w:rFonts w:ascii="Lato" w:hAnsi="Lato" w:cstheme="minorHAnsi"/>
          <w:bCs/>
          <w:sz w:val="24"/>
          <w:szCs w:val="24"/>
        </w:rPr>
        <w:t>Strains and plasmids used in this study</w:t>
      </w:r>
    </w:p>
    <w:tbl>
      <w:tblPr>
        <w:tblpPr w:leftFromText="180" w:rightFromText="180" w:vertAnchor="text" w:tblpY="1"/>
        <w:tblOverlap w:val="never"/>
        <w:tblW w:w="5126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2426"/>
        <w:gridCol w:w="4956"/>
        <w:gridCol w:w="1903"/>
      </w:tblGrid>
      <w:tr w:rsidR="00222979" w:rsidRPr="00DD1A68" w14:paraId="2A7FDC13" w14:textId="77777777" w:rsidTr="00DD1A68">
        <w:trPr>
          <w:tblHeader/>
        </w:trPr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</w:tcPr>
          <w:p w14:paraId="0D1D64F8" w14:textId="77777777" w:rsidR="00222979" w:rsidRPr="00DD1A68" w:rsidRDefault="00222979" w:rsidP="000B69B0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b/>
                <w:bCs/>
                <w:szCs w:val="21"/>
              </w:rPr>
              <w:t>Strains or plasmids</w:t>
            </w:r>
          </w:p>
        </w:tc>
        <w:tc>
          <w:tcPr>
            <w:tcW w:w="2669" w:type="pct"/>
            <w:tcBorders>
              <w:top w:val="single" w:sz="4" w:space="0" w:color="auto"/>
              <w:bottom w:val="single" w:sz="4" w:space="0" w:color="auto"/>
            </w:tcBorders>
          </w:tcPr>
          <w:p w14:paraId="3BB73B76" w14:textId="77777777" w:rsidR="00222979" w:rsidRPr="00DD1A68" w:rsidRDefault="00222979" w:rsidP="000B69B0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b/>
                <w:bCs/>
                <w:szCs w:val="21"/>
              </w:rPr>
              <w:t>Description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7F70EEA3" w14:textId="77777777" w:rsidR="00222979" w:rsidRPr="00DD1A68" w:rsidRDefault="00222979" w:rsidP="000B69B0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b/>
                <w:bCs/>
                <w:szCs w:val="21"/>
              </w:rPr>
              <w:t>Sources</w:t>
            </w:r>
          </w:p>
        </w:tc>
      </w:tr>
      <w:tr w:rsidR="00222979" w:rsidRPr="00DD1A68" w14:paraId="2C077179" w14:textId="77777777" w:rsidTr="00DD1A68">
        <w:trPr>
          <w:trHeight w:val="196"/>
          <w:tblHeader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062A9E4C" w14:textId="02A80045" w:rsidR="00222979" w:rsidRPr="00DD1A68" w:rsidRDefault="00222979" w:rsidP="000B69B0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Style w:val="bolditalic"/>
                <w:rFonts w:ascii="Lato" w:eastAsia="Times New Roman" w:hAnsi="Lato" w:cstheme="minorHAnsi"/>
                <w:szCs w:val="21"/>
              </w:rPr>
              <w:t>S</w:t>
            </w:r>
            <w:r w:rsidRPr="00DD1A68">
              <w:rPr>
                <w:rStyle w:val="bolditalic"/>
                <w:rFonts w:ascii="Lato" w:hAnsi="Lato" w:cstheme="minorHAnsi"/>
                <w:szCs w:val="21"/>
              </w:rPr>
              <w:t>.</w:t>
            </w:r>
            <w:r w:rsidR="0037019B" w:rsidRPr="00DD1A68">
              <w:rPr>
                <w:rStyle w:val="bolditalic"/>
                <w:rFonts w:ascii="Lato" w:hAnsi="Lato" w:cstheme="minorHAnsi"/>
                <w:szCs w:val="21"/>
              </w:rPr>
              <w:t xml:space="preserve"> </w:t>
            </w:r>
            <w:r w:rsidRPr="00DD1A68">
              <w:rPr>
                <w:rStyle w:val="bolditalic"/>
                <w:rFonts w:ascii="Lato" w:eastAsia="Times New Roman" w:hAnsi="Lato" w:cstheme="minorHAnsi"/>
                <w:szCs w:val="21"/>
              </w:rPr>
              <w:t>s</w:t>
            </w:r>
            <w:r w:rsidRPr="00DD1A68">
              <w:rPr>
                <w:rStyle w:val="bolditalic"/>
                <w:rFonts w:ascii="Lato" w:eastAsia="Times New Roman" w:hAnsi="Lato"/>
                <w:szCs w:val="21"/>
              </w:rPr>
              <w:t>cabies</w:t>
            </w:r>
            <w:r w:rsidRPr="00DD1A68">
              <w:rPr>
                <w:rStyle w:val="bolditalic"/>
                <w:rFonts w:ascii="Lato" w:hAnsi="Lato" w:cstheme="minorHAnsi"/>
                <w:i w:val="0"/>
                <w:iCs w:val="0"/>
                <w:szCs w:val="21"/>
              </w:rPr>
              <w:t xml:space="preserve"> strains</w:t>
            </w:r>
          </w:p>
        </w:tc>
      </w:tr>
      <w:tr w:rsidR="00222979" w:rsidRPr="00DD1A68" w14:paraId="5022E18A" w14:textId="77777777" w:rsidTr="00DD1A68">
        <w:trPr>
          <w:trHeight w:val="272"/>
          <w:tblHeader/>
        </w:trPr>
        <w:tc>
          <w:tcPr>
            <w:tcW w:w="1306" w:type="pct"/>
          </w:tcPr>
          <w:p w14:paraId="3498FAB6" w14:textId="77777777" w:rsidR="00222979" w:rsidRPr="00DD1A68" w:rsidRDefault="00222979" w:rsidP="000B69B0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/>
                <w:szCs w:val="21"/>
              </w:rPr>
              <w:t>87.22</w:t>
            </w:r>
          </w:p>
        </w:tc>
        <w:tc>
          <w:tcPr>
            <w:tcW w:w="2669" w:type="pct"/>
          </w:tcPr>
          <w:p w14:paraId="6BD6E418" w14:textId="77777777" w:rsidR="00222979" w:rsidRPr="00DD1A68" w:rsidRDefault="00222979" w:rsidP="000B69B0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Wild-type strain</w:t>
            </w:r>
          </w:p>
        </w:tc>
        <w:tc>
          <w:tcPr>
            <w:tcW w:w="1025" w:type="pct"/>
          </w:tcPr>
          <w:p w14:paraId="2DF94D9A" w14:textId="77777777" w:rsidR="00222979" w:rsidRPr="00DD1A68" w:rsidRDefault="00222979" w:rsidP="000B69B0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szCs w:val="21"/>
              </w:rPr>
              <w:t>(Loria et al., 1995)</w:t>
            </w:r>
          </w:p>
        </w:tc>
      </w:tr>
      <w:tr w:rsidR="00222979" w:rsidRPr="00DD1A68" w14:paraId="5D52B41D" w14:textId="77777777" w:rsidTr="00DD1A68">
        <w:trPr>
          <w:trHeight w:val="206"/>
          <w:tblHeader/>
        </w:trPr>
        <w:tc>
          <w:tcPr>
            <w:tcW w:w="1306" w:type="pct"/>
          </w:tcPr>
          <w:p w14:paraId="653347BE" w14:textId="06A4C05E" w:rsidR="00222979" w:rsidRPr="00DD1A68" w:rsidRDefault="00222979" w:rsidP="000B69B0">
            <w:pPr>
              <w:rPr>
                <w:rFonts w:ascii="Lato" w:hAnsi="Lato" w:cstheme="minorHAnsi"/>
                <w:i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Δ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2669" w:type="pct"/>
          </w:tcPr>
          <w:p w14:paraId="7B543157" w14:textId="37C9E88F" w:rsidR="00222979" w:rsidRPr="00DD1A68" w:rsidRDefault="00222979" w:rsidP="000B69B0">
            <w:pPr>
              <w:rPr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8</w:t>
            </w:r>
            <w:r w:rsidRPr="00DD1A68">
              <w:rPr>
                <w:rStyle w:val="simple"/>
                <w:rFonts w:ascii="Lato" w:hAnsi="Lato"/>
                <w:szCs w:val="21"/>
              </w:rPr>
              <w:t>7.22</w:t>
            </w:r>
            <w:r w:rsidRPr="00DD1A68">
              <w:rPr>
                <w:rStyle w:val="simple"/>
                <w:rFonts w:ascii="Lato" w:hAnsi="Lato" w:cstheme="minorHAnsi"/>
                <w:szCs w:val="21"/>
              </w:rPr>
              <w:t xml:space="preserve"> </w:t>
            </w:r>
            <w:r w:rsidRPr="00DD1A68">
              <w:rPr>
                <w:rStyle w:val="simple"/>
                <w:rFonts w:ascii="Lato" w:eastAsia="Times New Roman" w:hAnsi="Lato" w:cstheme="minorHAnsi"/>
                <w:szCs w:val="21"/>
              </w:rPr>
              <w:t xml:space="preserve">with 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 xml:space="preserve"> </w:t>
            </w:r>
            <w:r w:rsidRPr="00DD1A68">
              <w:rPr>
                <w:rStyle w:val="simple"/>
                <w:rFonts w:ascii="Lato" w:eastAsia="Times New Roman" w:hAnsi="Lato" w:cstheme="minorHAnsi"/>
                <w:szCs w:val="21"/>
              </w:rPr>
              <w:t>deleted</w:t>
            </w:r>
          </w:p>
        </w:tc>
        <w:tc>
          <w:tcPr>
            <w:tcW w:w="1025" w:type="pct"/>
          </w:tcPr>
          <w:p w14:paraId="67F5D755" w14:textId="77777777" w:rsidR="00222979" w:rsidRPr="00DD1A68" w:rsidRDefault="00222979" w:rsidP="000B69B0">
            <w:pPr>
              <w:rPr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eastAsia="Times New Roman" w:hAnsi="Lato"/>
                <w:szCs w:val="21"/>
              </w:rPr>
              <w:t>This study</w:t>
            </w:r>
          </w:p>
        </w:tc>
      </w:tr>
      <w:tr w:rsidR="00222979" w:rsidRPr="00DD1A68" w14:paraId="3D7359BA" w14:textId="77777777" w:rsidTr="00DD1A68">
        <w:trPr>
          <w:trHeight w:val="325"/>
          <w:tblHeader/>
        </w:trPr>
        <w:tc>
          <w:tcPr>
            <w:tcW w:w="1306" w:type="pct"/>
          </w:tcPr>
          <w:p w14:paraId="48D4AD60" w14:textId="7ACA6BAC" w:rsidR="00222979" w:rsidRPr="00DD1A68" w:rsidRDefault="00222979" w:rsidP="000B69B0">
            <w:pPr>
              <w:rPr>
                <w:rStyle w:val="simple"/>
                <w:rFonts w:ascii="Lato" w:hAnsi="Lato" w:cstheme="minorHAnsi"/>
                <w:i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Δ</w:t>
            </w:r>
            <w:r w:rsidRPr="00DD1A68">
              <w:rPr>
                <w:rStyle w:val="italic"/>
                <w:rFonts w:ascii="Lato" w:hAnsi="Lato"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/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pIB139</w:t>
            </w:r>
          </w:p>
        </w:tc>
        <w:tc>
          <w:tcPr>
            <w:tcW w:w="2669" w:type="pct"/>
          </w:tcPr>
          <w:p w14:paraId="220C2AD9" w14:textId="4FCE48C1" w:rsidR="00222979" w:rsidRPr="00DD1A68" w:rsidRDefault="00222979" w:rsidP="000B69B0">
            <w:pPr>
              <w:rPr>
                <w:rStyle w:val="simple"/>
                <w:rFonts w:ascii="Lato" w:eastAsia="Times New Roman" w:hAnsi="Lato" w:cstheme="minorHAnsi"/>
                <w:i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Δ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  <w:r w:rsidRPr="00DD1A68">
              <w:rPr>
                <w:rFonts w:ascii="Lato" w:hAnsi="Lato" w:cstheme="minorHAnsi"/>
                <w:szCs w:val="21"/>
              </w:rPr>
              <w:t xml:space="preserve"> 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carrying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 xml:space="preserve"> 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pIB139</w:t>
            </w:r>
          </w:p>
        </w:tc>
        <w:tc>
          <w:tcPr>
            <w:tcW w:w="1025" w:type="pct"/>
          </w:tcPr>
          <w:p w14:paraId="47D47AAF" w14:textId="77777777" w:rsidR="00222979" w:rsidRPr="00DD1A68" w:rsidRDefault="00222979" w:rsidP="000B69B0">
            <w:pPr>
              <w:rPr>
                <w:rStyle w:val="simple"/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This study</w:t>
            </w:r>
          </w:p>
        </w:tc>
      </w:tr>
      <w:tr w:rsidR="00222979" w:rsidRPr="00DD1A68" w14:paraId="019482AD" w14:textId="77777777" w:rsidTr="00DD1A68">
        <w:trPr>
          <w:trHeight w:val="313"/>
          <w:tblHeader/>
        </w:trPr>
        <w:tc>
          <w:tcPr>
            <w:tcW w:w="1306" w:type="pct"/>
          </w:tcPr>
          <w:p w14:paraId="0D45F95C" w14:textId="78E1EAD4" w:rsidR="00222979" w:rsidRPr="00DD1A68" w:rsidRDefault="00222979" w:rsidP="000B69B0">
            <w:pPr>
              <w:rPr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Δ</w:t>
            </w:r>
            <w:r w:rsidRPr="00DD1A68">
              <w:rPr>
                <w:rStyle w:val="italic"/>
                <w:rFonts w:ascii="Lato" w:hAnsi="Lato"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/</w:t>
            </w:r>
            <w:r w:rsidR="0040113B" w:rsidRPr="00DD1A68">
              <w:rPr>
                <w:rStyle w:val="italic"/>
                <w:rFonts w:ascii="Lato" w:hAnsi="Lato" w:cstheme="minorHAnsi"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2669" w:type="pct"/>
          </w:tcPr>
          <w:p w14:paraId="507BE828" w14:textId="021EF677" w:rsidR="00222979" w:rsidRPr="00DD1A68" w:rsidRDefault="00222979" w:rsidP="000B69B0">
            <w:pPr>
              <w:rPr>
                <w:rFonts w:ascii="Lato" w:hAnsi="Lato" w:cstheme="minorHAnsi"/>
                <w:i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Δ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  <w:r w:rsidRPr="00DD1A68">
              <w:rPr>
                <w:rFonts w:ascii="Lato" w:hAnsi="Lato" w:cstheme="minorHAnsi"/>
                <w:szCs w:val="21"/>
              </w:rPr>
              <w:t xml:space="preserve"> carrying 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pIB</w:t>
            </w:r>
            <w:r w:rsidRPr="00DD1A68">
              <w:rPr>
                <w:rStyle w:val="italic"/>
                <w:rFonts w:ascii="Lato" w:hAnsi="Lato"/>
                <w:szCs w:val="21"/>
              </w:rPr>
              <w:t>SCAB_</w:t>
            </w:r>
            <w:r w:rsidR="003B6D1E"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1025" w:type="pct"/>
          </w:tcPr>
          <w:p w14:paraId="3C86270A" w14:textId="77777777" w:rsidR="00222979" w:rsidRPr="00DD1A68" w:rsidRDefault="00222979" w:rsidP="000B69B0">
            <w:pPr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This study</w:t>
            </w:r>
          </w:p>
        </w:tc>
      </w:tr>
      <w:tr w:rsidR="001A25BC" w:rsidRPr="00DD1A68" w14:paraId="2DC0655B" w14:textId="77777777" w:rsidTr="00DD1A68">
        <w:trPr>
          <w:trHeight w:val="313"/>
          <w:tblHeader/>
        </w:trPr>
        <w:tc>
          <w:tcPr>
            <w:tcW w:w="1306" w:type="pct"/>
          </w:tcPr>
          <w:p w14:paraId="639B1C3B" w14:textId="57099FD5" w:rsidR="001A25BC" w:rsidRPr="00DD1A68" w:rsidRDefault="001A25BC" w:rsidP="001A25BC">
            <w:pPr>
              <w:rPr>
                <w:rStyle w:val="simple"/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 w:cstheme="minorHAnsi"/>
                <w:szCs w:val="21"/>
              </w:rPr>
              <w:t>87.22/pIB139</w:t>
            </w:r>
          </w:p>
        </w:tc>
        <w:tc>
          <w:tcPr>
            <w:tcW w:w="2669" w:type="pct"/>
          </w:tcPr>
          <w:p w14:paraId="5096E524" w14:textId="1DF7096C" w:rsidR="001A25BC" w:rsidRPr="00DD1A68" w:rsidRDefault="001A25BC" w:rsidP="001A25BC">
            <w:pPr>
              <w:rPr>
                <w:rStyle w:val="simple"/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/>
              </w:rPr>
              <w:t>87.22</w:t>
            </w:r>
            <w:r w:rsidRPr="00DD1A68">
              <w:rPr>
                <w:rFonts w:ascii="Lato" w:hAnsi="Lato" w:cstheme="minorHAnsi"/>
                <w:szCs w:val="21"/>
              </w:rPr>
              <w:t xml:space="preserve"> 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carrying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 xml:space="preserve"> 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pIB139</w:t>
            </w:r>
          </w:p>
        </w:tc>
        <w:tc>
          <w:tcPr>
            <w:tcW w:w="1025" w:type="pct"/>
          </w:tcPr>
          <w:p w14:paraId="47E16A86" w14:textId="27C9BC51" w:rsidR="001A25BC" w:rsidRPr="00DD1A68" w:rsidRDefault="001A25BC" w:rsidP="001A25BC">
            <w:pPr>
              <w:rPr>
                <w:rStyle w:val="simple"/>
                <w:rFonts w:ascii="Lato" w:hAnsi="Lato" w:cstheme="minorHAnsi"/>
              </w:rPr>
            </w:pPr>
            <w:r w:rsidRPr="00DD1A68">
              <w:rPr>
                <w:rFonts w:ascii="Lato" w:hAnsi="Lato" w:cstheme="minorHAnsi"/>
                <w:szCs w:val="21"/>
              </w:rPr>
              <w:t>This study</w:t>
            </w:r>
          </w:p>
        </w:tc>
      </w:tr>
      <w:tr w:rsidR="001A25BC" w:rsidRPr="00DD1A68" w14:paraId="7E964F15" w14:textId="77777777" w:rsidTr="00DD1A68">
        <w:trPr>
          <w:trHeight w:val="313"/>
          <w:tblHeader/>
        </w:trPr>
        <w:tc>
          <w:tcPr>
            <w:tcW w:w="1306" w:type="pct"/>
          </w:tcPr>
          <w:p w14:paraId="1E20C994" w14:textId="5F85605F" w:rsidR="001A25BC" w:rsidRPr="00DD1A68" w:rsidRDefault="001A25BC" w:rsidP="001A25BC">
            <w:pPr>
              <w:rPr>
                <w:rStyle w:val="simple"/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/>
              </w:rPr>
              <w:t>87.22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/SCAB_Lrp2</w:t>
            </w:r>
          </w:p>
        </w:tc>
        <w:tc>
          <w:tcPr>
            <w:tcW w:w="2669" w:type="pct"/>
          </w:tcPr>
          <w:p w14:paraId="6AE1E531" w14:textId="42530943" w:rsidR="001A25BC" w:rsidRPr="00DD1A68" w:rsidRDefault="001A25BC" w:rsidP="001A25BC">
            <w:pPr>
              <w:rPr>
                <w:rStyle w:val="simple"/>
                <w:rFonts w:ascii="Lato" w:hAnsi="Lato" w:cstheme="minorHAnsi"/>
                <w:szCs w:val="21"/>
              </w:rPr>
            </w:pPr>
            <w:r w:rsidRPr="00DD1A68">
              <w:rPr>
                <w:rStyle w:val="simple"/>
                <w:rFonts w:ascii="Lato" w:hAnsi="Lato"/>
              </w:rPr>
              <w:t>87.22</w:t>
            </w:r>
            <w:r w:rsidRPr="00DD1A68">
              <w:rPr>
                <w:rFonts w:ascii="Lato" w:hAnsi="Lato" w:cstheme="minorHAnsi"/>
                <w:szCs w:val="21"/>
              </w:rPr>
              <w:t xml:space="preserve"> carrying </w:t>
            </w:r>
            <w:r w:rsidRPr="00DD1A68">
              <w:rPr>
                <w:rStyle w:val="italic"/>
                <w:rFonts w:ascii="Lato" w:hAnsi="Lato" w:cstheme="minorHAnsi"/>
                <w:i w:val="0"/>
                <w:iCs w:val="0"/>
                <w:szCs w:val="21"/>
              </w:rPr>
              <w:t>pIB</w:t>
            </w:r>
            <w:r w:rsidRPr="00DD1A68">
              <w:rPr>
                <w:rStyle w:val="italic"/>
                <w:rFonts w:ascii="Lato" w:hAnsi="Lato"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1025" w:type="pct"/>
          </w:tcPr>
          <w:p w14:paraId="77226C01" w14:textId="16C05BC8" w:rsidR="001A25BC" w:rsidRPr="00DD1A68" w:rsidRDefault="001A25BC" w:rsidP="001A25BC">
            <w:pPr>
              <w:rPr>
                <w:rStyle w:val="simple"/>
                <w:rFonts w:ascii="Lato" w:hAnsi="Lato" w:cstheme="minorHAnsi"/>
              </w:rPr>
            </w:pPr>
            <w:r w:rsidRPr="00DD1A68">
              <w:rPr>
                <w:rFonts w:ascii="Lato" w:hAnsi="Lato" w:cstheme="minorHAnsi"/>
                <w:szCs w:val="21"/>
              </w:rPr>
              <w:t>This study</w:t>
            </w:r>
          </w:p>
        </w:tc>
      </w:tr>
      <w:tr w:rsidR="001A25BC" w:rsidRPr="00DD1A68" w14:paraId="15EAF782" w14:textId="77777777" w:rsidTr="00DD1A68">
        <w:trPr>
          <w:trHeight w:val="47"/>
          <w:tblHeader/>
        </w:trPr>
        <w:tc>
          <w:tcPr>
            <w:tcW w:w="5000" w:type="pct"/>
            <w:gridSpan w:val="3"/>
          </w:tcPr>
          <w:p w14:paraId="3965EABC" w14:textId="77777777" w:rsidR="001A25BC" w:rsidRPr="00DD1A68" w:rsidRDefault="001A25BC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b/>
                <w:bCs/>
                <w:i/>
                <w:iCs/>
                <w:szCs w:val="21"/>
              </w:rPr>
              <w:t>E. coli</w:t>
            </w:r>
            <w:r w:rsidRPr="00DD1A68">
              <w:rPr>
                <w:rStyle w:val="bolditalic"/>
                <w:rFonts w:ascii="Lato" w:hAnsi="Lato" w:cstheme="minorHAnsi"/>
                <w:i w:val="0"/>
                <w:iCs w:val="0"/>
                <w:szCs w:val="21"/>
              </w:rPr>
              <w:t xml:space="preserve"> strains</w:t>
            </w:r>
          </w:p>
        </w:tc>
      </w:tr>
      <w:tr w:rsidR="001A25BC" w:rsidRPr="00DD1A68" w14:paraId="2C7D3361" w14:textId="77777777" w:rsidTr="00DD1A68">
        <w:trPr>
          <w:tblHeader/>
        </w:trPr>
        <w:tc>
          <w:tcPr>
            <w:tcW w:w="1306" w:type="pct"/>
          </w:tcPr>
          <w:p w14:paraId="7225E08F" w14:textId="77777777" w:rsidR="001A25BC" w:rsidRPr="00DD1A68" w:rsidRDefault="001A25BC" w:rsidP="001A25BC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DH5α</w:t>
            </w:r>
          </w:p>
        </w:tc>
        <w:tc>
          <w:tcPr>
            <w:tcW w:w="2669" w:type="pct"/>
          </w:tcPr>
          <w:p w14:paraId="3224BFD7" w14:textId="77777777" w:rsidR="001A25BC" w:rsidRPr="00DD1A68" w:rsidRDefault="001A25BC" w:rsidP="001A25BC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szCs w:val="21"/>
              </w:rPr>
              <w:t xml:space="preserve">F </w:t>
            </w:r>
            <w:proofErr w:type="spellStart"/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>recA</w:t>
            </w:r>
            <w:proofErr w:type="spellEnd"/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 xml:space="preserve"> lacZ</w:t>
            </w:r>
            <w:r w:rsidRPr="00DD1A68">
              <w:rPr>
                <w:rFonts w:ascii="Lato" w:eastAsia="Times New Roman" w:hAnsi="Lato" w:cstheme="minorHAnsi"/>
                <w:szCs w:val="21"/>
              </w:rPr>
              <w:t>M15</w:t>
            </w:r>
          </w:p>
        </w:tc>
        <w:tc>
          <w:tcPr>
            <w:tcW w:w="1025" w:type="pct"/>
          </w:tcPr>
          <w:p w14:paraId="46E0788A" w14:textId="77777777" w:rsidR="001A25BC" w:rsidRPr="00DD1A68" w:rsidRDefault="001A25BC" w:rsidP="001A25BC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Invitrogen</w:t>
            </w:r>
          </w:p>
        </w:tc>
      </w:tr>
      <w:tr w:rsidR="001A25BC" w:rsidRPr="00DD1A68" w14:paraId="52B27CA1" w14:textId="77777777" w:rsidTr="00DD1A68">
        <w:trPr>
          <w:trHeight w:val="301"/>
          <w:tblHeader/>
        </w:trPr>
        <w:tc>
          <w:tcPr>
            <w:tcW w:w="1306" w:type="pct"/>
          </w:tcPr>
          <w:p w14:paraId="5A28E3A2" w14:textId="77777777" w:rsidR="001A25BC" w:rsidRPr="00DD1A68" w:rsidRDefault="001A25BC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szCs w:val="21"/>
              </w:rPr>
              <w:t>BL21(DE3)</w:t>
            </w:r>
          </w:p>
        </w:tc>
        <w:tc>
          <w:tcPr>
            <w:tcW w:w="2669" w:type="pct"/>
          </w:tcPr>
          <w:p w14:paraId="6DB19E0F" w14:textId="77777777" w:rsidR="001A25BC" w:rsidRPr="00DD1A68" w:rsidRDefault="001A25BC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szCs w:val="21"/>
              </w:rPr>
              <w:t>F-</w:t>
            </w:r>
            <w:proofErr w:type="spellStart"/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>ompThsd</w:t>
            </w:r>
            <w:r w:rsidRPr="00DD1A68">
              <w:rPr>
                <w:rFonts w:ascii="Lato" w:eastAsia="Times New Roman" w:hAnsi="Lato" w:cstheme="minorHAnsi"/>
                <w:szCs w:val="21"/>
              </w:rPr>
              <w:t>SB</w:t>
            </w:r>
            <w:proofErr w:type="spellEnd"/>
            <w:r w:rsidRPr="00DD1A68">
              <w:rPr>
                <w:rFonts w:ascii="Lato" w:eastAsia="Times New Roman" w:hAnsi="Lato" w:cstheme="minorHAnsi"/>
                <w:szCs w:val="21"/>
              </w:rPr>
              <w:t xml:space="preserve"> (</w:t>
            </w:r>
            <w:proofErr w:type="spellStart"/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>rB</w:t>
            </w:r>
            <w:r w:rsidRPr="00DD1A68">
              <w:rPr>
                <w:rFonts w:ascii="Lato" w:eastAsia="Times New Roman" w:hAnsi="Lato" w:cstheme="minorHAnsi"/>
                <w:szCs w:val="21"/>
                <w:vertAlign w:val="superscript"/>
              </w:rPr>
              <w:t>-</w:t>
            </w:r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>mB</w:t>
            </w:r>
            <w:proofErr w:type="spellEnd"/>
            <w:r w:rsidRPr="00DD1A68">
              <w:rPr>
                <w:rFonts w:ascii="Lato" w:eastAsia="Times New Roman" w:hAnsi="Lato" w:cstheme="minorHAnsi"/>
                <w:szCs w:val="21"/>
                <w:vertAlign w:val="superscript"/>
              </w:rPr>
              <w:t>-</w:t>
            </w:r>
            <w:r w:rsidRPr="00DD1A68">
              <w:rPr>
                <w:rFonts w:ascii="Lato" w:eastAsia="Times New Roman" w:hAnsi="Lato" w:cstheme="minorHAnsi"/>
                <w:szCs w:val="21"/>
              </w:rPr>
              <w:t xml:space="preserve">) </w:t>
            </w:r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 xml:space="preserve">gal </w:t>
            </w:r>
            <w:proofErr w:type="spellStart"/>
            <w:r w:rsidRPr="00DD1A68">
              <w:rPr>
                <w:rFonts w:ascii="Lato" w:eastAsia="Times New Roman" w:hAnsi="Lato" w:cstheme="minorHAnsi"/>
                <w:i/>
                <w:iCs/>
                <w:szCs w:val="21"/>
              </w:rPr>
              <w:t>dcm</w:t>
            </w:r>
            <w:proofErr w:type="spellEnd"/>
            <w:r w:rsidRPr="00DD1A68">
              <w:rPr>
                <w:rFonts w:ascii="Lato" w:eastAsia="Times New Roman" w:hAnsi="Lato" w:cstheme="minorHAnsi"/>
                <w:szCs w:val="21"/>
              </w:rPr>
              <w:t xml:space="preserve"> (DE3)</w:t>
            </w:r>
          </w:p>
        </w:tc>
        <w:tc>
          <w:tcPr>
            <w:tcW w:w="1025" w:type="pct"/>
          </w:tcPr>
          <w:p w14:paraId="520987FB" w14:textId="77777777" w:rsidR="001A25BC" w:rsidRPr="00DD1A68" w:rsidRDefault="001A25BC" w:rsidP="001A25BC">
            <w:pPr>
              <w:jc w:val="left"/>
              <w:rPr>
                <w:rFonts w:ascii="Lato" w:hAnsi="Lato" w:cstheme="minorHAnsi"/>
                <w:szCs w:val="21"/>
              </w:rPr>
            </w:pPr>
            <w:proofErr w:type="spellStart"/>
            <w:r w:rsidRPr="00DD1A68">
              <w:rPr>
                <w:rFonts w:ascii="Lato" w:hAnsi="Lato" w:cstheme="minorHAnsi"/>
                <w:szCs w:val="21"/>
              </w:rPr>
              <w:t>Novagen</w:t>
            </w:r>
            <w:proofErr w:type="spellEnd"/>
          </w:p>
        </w:tc>
      </w:tr>
      <w:tr w:rsidR="001A25BC" w:rsidRPr="00DD1A68" w14:paraId="6CE44D07" w14:textId="77777777" w:rsidTr="00DD1A68">
        <w:trPr>
          <w:trHeight w:val="301"/>
          <w:tblHeader/>
        </w:trPr>
        <w:tc>
          <w:tcPr>
            <w:tcW w:w="1306" w:type="pct"/>
          </w:tcPr>
          <w:p w14:paraId="2463FB2A" w14:textId="77777777" w:rsidR="001A25BC" w:rsidRPr="00DD1A68" w:rsidRDefault="001A25BC" w:rsidP="001A25BC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hAnsi="Lato" w:cs="Arial"/>
                <w:szCs w:val="21"/>
              </w:rPr>
              <w:t>ET12567(pUZ8002)</w:t>
            </w:r>
          </w:p>
        </w:tc>
        <w:tc>
          <w:tcPr>
            <w:tcW w:w="2669" w:type="pct"/>
          </w:tcPr>
          <w:p w14:paraId="2AA74975" w14:textId="77777777" w:rsidR="001A25BC" w:rsidRPr="00DD1A68" w:rsidRDefault="001A25BC" w:rsidP="001A25BC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proofErr w:type="spellStart"/>
            <w:r w:rsidRPr="00DD1A68">
              <w:rPr>
                <w:rFonts w:ascii="Lato" w:hAnsi="Lato" w:cs="Arial"/>
                <w:i/>
                <w:iCs/>
                <w:szCs w:val="21"/>
              </w:rPr>
              <w:t>recF</w:t>
            </w:r>
            <w:proofErr w:type="spellEnd"/>
            <w:r w:rsidRPr="00DD1A68">
              <w:rPr>
                <w:rFonts w:ascii="Lato" w:hAnsi="Lato" w:cs="Arial"/>
                <w:i/>
                <w:iCs/>
                <w:szCs w:val="21"/>
              </w:rPr>
              <w:t xml:space="preserve"> dam- </w:t>
            </w:r>
            <w:proofErr w:type="spellStart"/>
            <w:r w:rsidRPr="00DD1A68">
              <w:rPr>
                <w:rFonts w:ascii="Lato" w:hAnsi="Lato" w:cs="Arial"/>
                <w:i/>
                <w:iCs/>
                <w:szCs w:val="21"/>
              </w:rPr>
              <w:t>dcm</w:t>
            </w:r>
            <w:proofErr w:type="spellEnd"/>
            <w:r w:rsidRPr="00DD1A68">
              <w:rPr>
                <w:rFonts w:ascii="Lato" w:hAnsi="Lato" w:cs="Arial"/>
                <w:i/>
                <w:iCs/>
                <w:szCs w:val="21"/>
              </w:rPr>
              <w:t xml:space="preserve">- </w:t>
            </w:r>
            <w:proofErr w:type="spellStart"/>
            <w:r w:rsidRPr="00DD1A68">
              <w:rPr>
                <w:rFonts w:ascii="Lato" w:hAnsi="Lato" w:cs="Arial"/>
                <w:i/>
                <w:iCs/>
                <w:szCs w:val="21"/>
              </w:rPr>
              <w:t>hsdS</w:t>
            </w:r>
            <w:proofErr w:type="spellEnd"/>
            <w:r w:rsidRPr="00DD1A68">
              <w:rPr>
                <w:rFonts w:ascii="Lato" w:hAnsi="Lato" w:cs="Arial"/>
                <w:i/>
                <w:iCs/>
                <w:szCs w:val="21"/>
              </w:rPr>
              <w:t xml:space="preserve"> cat Km</w:t>
            </w:r>
          </w:p>
        </w:tc>
        <w:tc>
          <w:tcPr>
            <w:tcW w:w="1025" w:type="pct"/>
          </w:tcPr>
          <w:p w14:paraId="6EB9E71E" w14:textId="77777777" w:rsidR="001A25BC" w:rsidRPr="00DD1A68" w:rsidRDefault="001A25BC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="Arial"/>
                <w:szCs w:val="21"/>
              </w:rPr>
              <w:t>(</w:t>
            </w:r>
            <w:r w:rsidRPr="00DD1A68">
              <w:rPr>
                <w:rFonts w:ascii="Lato" w:hAnsi="Lato" w:cstheme="minorHAnsi"/>
                <w:szCs w:val="21"/>
              </w:rPr>
              <w:t>Kieser et al., 2000</w:t>
            </w:r>
            <w:r w:rsidRPr="00DD1A68">
              <w:rPr>
                <w:rFonts w:ascii="Lato" w:hAnsi="Lato" w:cs="Arial"/>
                <w:szCs w:val="21"/>
              </w:rPr>
              <w:t>)</w:t>
            </w:r>
          </w:p>
        </w:tc>
      </w:tr>
      <w:tr w:rsidR="00DD1A68" w:rsidRPr="00DD1A68" w14:paraId="138BB2DA" w14:textId="77777777" w:rsidTr="00DD1A68">
        <w:trPr>
          <w:tblHeader/>
        </w:trPr>
        <w:tc>
          <w:tcPr>
            <w:tcW w:w="5000" w:type="pct"/>
            <w:gridSpan w:val="3"/>
          </w:tcPr>
          <w:p w14:paraId="03955933" w14:textId="57AE59B3" w:rsidR="00DD1A68" w:rsidRPr="00DD1A68" w:rsidRDefault="00DD1A68" w:rsidP="001A25BC">
            <w:pPr>
              <w:jc w:val="left"/>
              <w:rPr>
                <w:rFonts w:ascii="Lato" w:eastAsia="Times New Roman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b/>
                <w:bCs/>
                <w:szCs w:val="21"/>
              </w:rPr>
              <w:t>Plasmids</w:t>
            </w:r>
          </w:p>
        </w:tc>
      </w:tr>
      <w:tr w:rsidR="00DD1A68" w:rsidRPr="00DD1A68" w14:paraId="3F547382" w14:textId="77777777" w:rsidTr="00DD1A68">
        <w:trPr>
          <w:trHeight w:val="326"/>
          <w:tblHeader/>
        </w:trPr>
        <w:tc>
          <w:tcPr>
            <w:tcW w:w="1306" w:type="pct"/>
          </w:tcPr>
          <w:p w14:paraId="71591551" w14:textId="03C06048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proofErr w:type="spellStart"/>
            <w:r w:rsidRPr="00DD1A68">
              <w:rPr>
                <w:rFonts w:ascii="Lato" w:hAnsi="Lato" w:cstheme="minorHAnsi"/>
                <w:szCs w:val="21"/>
              </w:rPr>
              <w:t>pUCTSR</w:t>
            </w:r>
            <w:proofErr w:type="spellEnd"/>
          </w:p>
        </w:tc>
        <w:tc>
          <w:tcPr>
            <w:tcW w:w="2669" w:type="pct"/>
          </w:tcPr>
          <w:p w14:paraId="0193C053" w14:textId="055E019A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 xml:space="preserve">pUC18 derivative containing a 1.36-kb fragment of a thiostrepton resistance cassette in the </w:t>
            </w:r>
            <w:proofErr w:type="spellStart"/>
            <w:r w:rsidRPr="00DD1A68">
              <w:rPr>
                <w:rFonts w:ascii="Lato" w:hAnsi="Lato" w:cstheme="minorHAnsi"/>
                <w:i/>
                <w:szCs w:val="21"/>
              </w:rPr>
              <w:t>Bam</w:t>
            </w:r>
            <w:r w:rsidRPr="00DD1A68">
              <w:rPr>
                <w:rFonts w:ascii="Lato" w:hAnsi="Lato" w:cstheme="minorHAnsi"/>
                <w:szCs w:val="21"/>
              </w:rPr>
              <w:t>HI</w:t>
            </w:r>
            <w:proofErr w:type="spellEnd"/>
            <w:r w:rsidRPr="00DD1A68">
              <w:rPr>
                <w:rFonts w:ascii="Lato" w:hAnsi="Lato" w:cstheme="minorHAnsi"/>
                <w:szCs w:val="21"/>
              </w:rPr>
              <w:t>/</w:t>
            </w:r>
            <w:proofErr w:type="spellStart"/>
            <w:r w:rsidRPr="00DD1A68">
              <w:rPr>
                <w:rFonts w:ascii="Lato" w:hAnsi="Lato" w:cstheme="minorHAnsi"/>
                <w:i/>
                <w:szCs w:val="21"/>
              </w:rPr>
              <w:t>Sma</w:t>
            </w:r>
            <w:r w:rsidRPr="00DD1A68">
              <w:rPr>
                <w:rFonts w:ascii="Lato" w:hAnsi="Lato" w:cstheme="minorHAnsi"/>
                <w:szCs w:val="21"/>
              </w:rPr>
              <w:t>I</w:t>
            </w:r>
            <w:proofErr w:type="spellEnd"/>
            <w:r w:rsidRPr="00DD1A68">
              <w:rPr>
                <w:rFonts w:ascii="Lato" w:hAnsi="Lato" w:cstheme="minorHAnsi"/>
                <w:szCs w:val="21"/>
              </w:rPr>
              <w:t xml:space="preserve"> sites</w:t>
            </w:r>
          </w:p>
        </w:tc>
        <w:tc>
          <w:tcPr>
            <w:tcW w:w="1025" w:type="pct"/>
          </w:tcPr>
          <w:p w14:paraId="1C45DDA3" w14:textId="210FED7B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(Han et al. 2011)</w:t>
            </w:r>
          </w:p>
        </w:tc>
      </w:tr>
      <w:tr w:rsidR="00DD1A68" w:rsidRPr="00DD1A68" w14:paraId="4718509C" w14:textId="77777777" w:rsidTr="00DD1A68">
        <w:trPr>
          <w:trHeight w:val="326"/>
          <w:tblHeader/>
        </w:trPr>
        <w:tc>
          <w:tcPr>
            <w:tcW w:w="1306" w:type="pct"/>
          </w:tcPr>
          <w:p w14:paraId="25E01789" w14:textId="2132E230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pUC</w:t>
            </w:r>
            <w:r w:rsidRPr="00DD1A68">
              <w:rPr>
                <w:rStyle w:val="simple"/>
                <w:rFonts w:ascii="Lato" w:hAnsi="Lato" w:cstheme="minorHAnsi"/>
                <w:szCs w:val="21"/>
              </w:rPr>
              <w:t>Δ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2669" w:type="pct"/>
          </w:tcPr>
          <w:p w14:paraId="20F3A1B6" w14:textId="29E33112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 xml:space="preserve">pUCTSR derivative for 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  <w:r w:rsidRPr="00DD1A68">
              <w:rPr>
                <w:rStyle w:val="italic"/>
                <w:rFonts w:ascii="Lato" w:hAnsi="Lato" w:cstheme="minorHAnsi"/>
                <w:szCs w:val="21"/>
                <w:vertAlign w:val="subscript"/>
              </w:rPr>
              <w:t xml:space="preserve"> </w:t>
            </w:r>
            <w:r w:rsidRPr="00DD1A68">
              <w:rPr>
                <w:rFonts w:ascii="Lato" w:hAnsi="Lato" w:cstheme="minorHAnsi"/>
                <w:szCs w:val="21"/>
              </w:rPr>
              <w:t>deletion</w:t>
            </w:r>
          </w:p>
        </w:tc>
        <w:tc>
          <w:tcPr>
            <w:tcW w:w="1025" w:type="pct"/>
          </w:tcPr>
          <w:p w14:paraId="3D8F8CC6" w14:textId="6AECBD5C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This study</w:t>
            </w:r>
          </w:p>
        </w:tc>
      </w:tr>
      <w:tr w:rsidR="00DD1A68" w:rsidRPr="00DD1A68" w14:paraId="1FD1BC08" w14:textId="77777777" w:rsidTr="00DD1A68">
        <w:trPr>
          <w:trHeight w:val="326"/>
          <w:tblHeader/>
        </w:trPr>
        <w:tc>
          <w:tcPr>
            <w:tcW w:w="1306" w:type="pct"/>
          </w:tcPr>
          <w:p w14:paraId="0AD951DC" w14:textId="274B2D7C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pIB139</w:t>
            </w:r>
          </w:p>
        </w:tc>
        <w:tc>
          <w:tcPr>
            <w:tcW w:w="2669" w:type="pct"/>
          </w:tcPr>
          <w:p w14:paraId="4E260896" w14:textId="3AC2A039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proofErr w:type="spellStart"/>
            <w:proofErr w:type="gramStart"/>
            <w:r w:rsidRPr="00DD1A68">
              <w:rPr>
                <w:rFonts w:ascii="Lato" w:eastAsia="Times New Roman" w:hAnsi="Lato" w:cstheme="minorHAnsi"/>
                <w:i/>
                <w:szCs w:val="21"/>
              </w:rPr>
              <w:t>aac</w:t>
            </w:r>
            <w:proofErr w:type="spellEnd"/>
            <w:r w:rsidRPr="00DD1A68">
              <w:rPr>
                <w:rFonts w:ascii="Lato" w:eastAsia="Times New Roman" w:hAnsi="Lato" w:cstheme="minorHAnsi"/>
                <w:i/>
                <w:szCs w:val="21"/>
              </w:rPr>
              <w:t>(</w:t>
            </w:r>
            <w:proofErr w:type="gramEnd"/>
            <w:r w:rsidRPr="00DD1A68">
              <w:rPr>
                <w:rFonts w:ascii="Lato" w:hAnsi="Lato" w:cstheme="minorHAnsi"/>
                <w:i/>
                <w:szCs w:val="21"/>
              </w:rPr>
              <w:t>3</w:t>
            </w:r>
            <w:r w:rsidRPr="00DD1A68">
              <w:rPr>
                <w:rFonts w:ascii="Lato" w:eastAsia="Times New Roman" w:hAnsi="Lato" w:cstheme="minorHAnsi"/>
                <w:i/>
                <w:szCs w:val="21"/>
              </w:rPr>
              <w:t>)IV</w:t>
            </w:r>
            <w:r w:rsidRPr="00DD1A68">
              <w:rPr>
                <w:rFonts w:ascii="Lato" w:hAnsi="Lato" w:cstheme="minorHAnsi"/>
                <w:szCs w:val="21"/>
              </w:rPr>
              <w:t>,</w:t>
            </w:r>
            <w:r w:rsidR="00557EAB">
              <w:rPr>
                <w:rFonts w:ascii="Lato" w:hAnsi="Lato" w:cstheme="minorHAnsi"/>
                <w:szCs w:val="21"/>
              </w:rPr>
              <w:t xml:space="preserve"> </w:t>
            </w:r>
            <w:proofErr w:type="spellStart"/>
            <w:r w:rsidRPr="00DD1A68">
              <w:rPr>
                <w:rFonts w:ascii="Lato" w:hAnsi="Lato" w:cstheme="minorHAnsi"/>
                <w:szCs w:val="21"/>
              </w:rPr>
              <w:t>P</w:t>
            </w:r>
            <w:r w:rsidRPr="00DD1A68">
              <w:rPr>
                <w:rFonts w:ascii="Lato" w:hAnsi="Lato" w:cstheme="minorHAnsi"/>
                <w:i/>
                <w:szCs w:val="21"/>
              </w:rPr>
              <w:t>ermE</w:t>
            </w:r>
            <w:proofErr w:type="spellEnd"/>
            <w:r w:rsidRPr="00DD1A68">
              <w:rPr>
                <w:rFonts w:ascii="Lato" w:hAnsi="Lato" w:cstheme="minorHAnsi"/>
                <w:szCs w:val="21"/>
              </w:rPr>
              <w:t>*origin1</w:t>
            </w:r>
          </w:p>
        </w:tc>
        <w:tc>
          <w:tcPr>
            <w:tcW w:w="1025" w:type="pct"/>
          </w:tcPr>
          <w:p w14:paraId="24244E04" w14:textId="328508BB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(Kieser et al., 2000)</w:t>
            </w:r>
          </w:p>
        </w:tc>
      </w:tr>
      <w:tr w:rsidR="00DD1A68" w:rsidRPr="00DD1A68" w14:paraId="4441E99E" w14:textId="77777777" w:rsidTr="00DD1A68">
        <w:trPr>
          <w:trHeight w:val="325"/>
          <w:tblHeader/>
        </w:trPr>
        <w:tc>
          <w:tcPr>
            <w:tcW w:w="1306" w:type="pct"/>
          </w:tcPr>
          <w:p w14:paraId="4C274ACF" w14:textId="61763FC0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pIB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2669" w:type="pct"/>
          </w:tcPr>
          <w:p w14:paraId="1A6DC11E" w14:textId="7B75BE2B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 xml:space="preserve">pIB139 derivative for expression of 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1025" w:type="pct"/>
          </w:tcPr>
          <w:p w14:paraId="7F964E2C" w14:textId="7319870E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This study</w:t>
            </w:r>
          </w:p>
        </w:tc>
      </w:tr>
      <w:tr w:rsidR="00DD1A68" w:rsidRPr="00DD1A68" w14:paraId="314262DC" w14:textId="77777777" w:rsidTr="00DD1A68">
        <w:trPr>
          <w:trHeight w:val="325"/>
          <w:tblHeader/>
        </w:trPr>
        <w:tc>
          <w:tcPr>
            <w:tcW w:w="1306" w:type="pct"/>
          </w:tcPr>
          <w:p w14:paraId="2FAC2126" w14:textId="1ACFA15C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pET</w:t>
            </w:r>
            <w:bookmarkStart w:id="0" w:name="OLE_LINK24"/>
            <w:bookmarkStart w:id="1" w:name="OLE_LINK25"/>
            <w:r w:rsidRPr="00DD1A68">
              <w:rPr>
                <w:rFonts w:ascii="Lato" w:hAnsi="Lato" w:cstheme="minorHAnsi"/>
                <w:szCs w:val="21"/>
              </w:rPr>
              <w:t>28a</w:t>
            </w:r>
            <w:bookmarkEnd w:id="0"/>
            <w:bookmarkEnd w:id="1"/>
          </w:p>
        </w:tc>
        <w:tc>
          <w:tcPr>
            <w:tcW w:w="2669" w:type="pct"/>
          </w:tcPr>
          <w:p w14:paraId="798084F8" w14:textId="5BFE3159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proofErr w:type="spellStart"/>
            <w:r w:rsidRPr="00DD1A68">
              <w:rPr>
                <w:rFonts w:ascii="Lato" w:hAnsi="Lato" w:cstheme="minorHAnsi"/>
                <w:i/>
                <w:szCs w:val="21"/>
              </w:rPr>
              <w:t>kan</w:t>
            </w:r>
            <w:proofErr w:type="spellEnd"/>
            <w:r w:rsidRPr="00DD1A68">
              <w:rPr>
                <w:rFonts w:ascii="Lato" w:eastAsia="PPDHB J+ Adv P 4 D F 60 E" w:hAnsi="Lato" w:cstheme="minorHAnsi"/>
                <w:szCs w:val="21"/>
              </w:rPr>
              <w:t xml:space="preserve">, </w:t>
            </w:r>
            <w:r w:rsidRPr="00DD1A68">
              <w:rPr>
                <w:rFonts w:ascii="Lato" w:hAnsi="Lato" w:cstheme="minorHAnsi"/>
                <w:szCs w:val="21"/>
              </w:rPr>
              <w:t>P</w:t>
            </w:r>
            <w:r w:rsidRPr="00DD1A68">
              <w:rPr>
                <w:rFonts w:ascii="Lato" w:hAnsi="Lato" w:cstheme="minorHAnsi"/>
                <w:i/>
                <w:szCs w:val="21"/>
                <w:vertAlign w:val="subscript"/>
              </w:rPr>
              <w:t>T7</w:t>
            </w:r>
            <w:r w:rsidRPr="00DD1A68">
              <w:rPr>
                <w:rFonts w:ascii="Lato" w:eastAsia="PPDHB J+ Adv P 4 D F 60 E" w:hAnsi="Lato" w:cstheme="minorHAnsi"/>
                <w:szCs w:val="21"/>
              </w:rPr>
              <w:t>, His-tag</w:t>
            </w:r>
          </w:p>
        </w:tc>
        <w:tc>
          <w:tcPr>
            <w:tcW w:w="1025" w:type="pct"/>
          </w:tcPr>
          <w:p w14:paraId="527A19F3" w14:textId="4E918374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proofErr w:type="spellStart"/>
            <w:r w:rsidRPr="00DD1A68">
              <w:rPr>
                <w:rFonts w:ascii="Lato" w:hAnsi="Lato" w:cstheme="minorHAnsi"/>
                <w:szCs w:val="21"/>
              </w:rPr>
              <w:t>Novagen</w:t>
            </w:r>
            <w:proofErr w:type="spellEnd"/>
          </w:p>
        </w:tc>
      </w:tr>
      <w:tr w:rsidR="00DD1A68" w:rsidRPr="00DD1A68" w14:paraId="69C78028" w14:textId="77777777" w:rsidTr="00DD1A68">
        <w:trPr>
          <w:tblHeader/>
        </w:trPr>
        <w:tc>
          <w:tcPr>
            <w:tcW w:w="1306" w:type="pct"/>
          </w:tcPr>
          <w:p w14:paraId="5AD754C2" w14:textId="4BA1E778" w:rsidR="00DD1A68" w:rsidRPr="00557EAB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>pET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2669" w:type="pct"/>
          </w:tcPr>
          <w:p w14:paraId="11DB7138" w14:textId="4C530B97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 xml:space="preserve">pET28a derivative carrying 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2</w:t>
            </w:r>
          </w:p>
        </w:tc>
        <w:tc>
          <w:tcPr>
            <w:tcW w:w="1025" w:type="pct"/>
          </w:tcPr>
          <w:p w14:paraId="2A93238C" w14:textId="2C8212F3" w:rsidR="00DD1A68" w:rsidRPr="00DD1A68" w:rsidRDefault="00DD1A68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eastAsia="Times New Roman" w:hAnsi="Lato" w:cstheme="minorHAnsi"/>
                <w:szCs w:val="21"/>
              </w:rPr>
              <w:t>This study</w:t>
            </w:r>
          </w:p>
        </w:tc>
      </w:tr>
      <w:tr w:rsidR="00557EAB" w:rsidRPr="00DD1A68" w14:paraId="04084A37" w14:textId="77777777" w:rsidTr="00DD1A68">
        <w:trPr>
          <w:tblHeader/>
        </w:trPr>
        <w:tc>
          <w:tcPr>
            <w:tcW w:w="1306" w:type="pct"/>
          </w:tcPr>
          <w:p w14:paraId="4E7A4995" w14:textId="26FEE2D5" w:rsidR="00557EAB" w:rsidRPr="00DD1A68" w:rsidRDefault="00557EAB" w:rsidP="001A25BC">
            <w:pPr>
              <w:jc w:val="left"/>
              <w:rPr>
                <w:rFonts w:ascii="Lato" w:hAnsi="Lato" w:cstheme="minorHAnsi"/>
                <w:szCs w:val="21"/>
              </w:rPr>
            </w:pPr>
            <w:proofErr w:type="spellStart"/>
            <w:r w:rsidRPr="00DD1A68">
              <w:rPr>
                <w:rFonts w:ascii="Lato" w:hAnsi="Lato" w:cstheme="minorHAnsi"/>
                <w:szCs w:val="21"/>
              </w:rPr>
              <w:t>pET</w:t>
            </w:r>
            <w:r w:rsidR="001B0A93">
              <w:rPr>
                <w:rFonts w:ascii="Lato" w:hAnsi="Lato" w:cstheme="minorHAnsi"/>
                <w:szCs w:val="21"/>
              </w:rPr>
              <w:t>-</w:t>
            </w:r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</w:t>
            </w:r>
            <w:proofErr w:type="spellEnd"/>
          </w:p>
        </w:tc>
        <w:tc>
          <w:tcPr>
            <w:tcW w:w="2669" w:type="pct"/>
          </w:tcPr>
          <w:p w14:paraId="4465A794" w14:textId="630B02A1" w:rsidR="00557EAB" w:rsidRPr="00DD1A68" w:rsidRDefault="00152E85" w:rsidP="001A25BC">
            <w:pPr>
              <w:jc w:val="left"/>
              <w:rPr>
                <w:rFonts w:ascii="Lato" w:hAnsi="Lato" w:cstheme="minorHAnsi"/>
                <w:szCs w:val="21"/>
              </w:rPr>
            </w:pPr>
            <w:r w:rsidRPr="00DD1A68">
              <w:rPr>
                <w:rFonts w:ascii="Lato" w:hAnsi="Lato" w:cstheme="minorHAnsi"/>
                <w:szCs w:val="21"/>
              </w:rPr>
              <w:t xml:space="preserve">pET28a derivative carrying </w:t>
            </w:r>
            <w:proofErr w:type="spellStart"/>
            <w:r w:rsidRPr="00DD1A68">
              <w:rPr>
                <w:rFonts w:ascii="Lato" w:hAnsi="Lato" w:cstheme="minorHAnsi"/>
                <w:i/>
                <w:iCs/>
                <w:szCs w:val="21"/>
              </w:rPr>
              <w:t>SCAB_</w:t>
            </w:r>
            <w:r w:rsidRPr="00DD1A68">
              <w:rPr>
                <w:rStyle w:val="italic"/>
                <w:rFonts w:ascii="Lato" w:hAnsi="Lato" w:cstheme="minorHAnsi"/>
                <w:szCs w:val="21"/>
              </w:rPr>
              <w:t>Lrp</w:t>
            </w:r>
            <w:proofErr w:type="spellEnd"/>
          </w:p>
        </w:tc>
        <w:tc>
          <w:tcPr>
            <w:tcW w:w="1025" w:type="pct"/>
          </w:tcPr>
          <w:p w14:paraId="0ADAB96D" w14:textId="42DC9FCF" w:rsidR="00557EAB" w:rsidRPr="00152E85" w:rsidRDefault="00152E85" w:rsidP="001A25BC">
            <w:pPr>
              <w:jc w:val="left"/>
              <w:rPr>
                <w:rFonts w:ascii="Lato" w:hAnsi="Lato" w:cstheme="minorHAnsi"/>
                <w:szCs w:val="21"/>
              </w:rPr>
            </w:pPr>
            <w:r>
              <w:rPr>
                <w:rFonts w:ascii="Lato" w:hAnsi="Lato" w:cstheme="minorHAnsi" w:hint="eastAsia"/>
                <w:szCs w:val="21"/>
              </w:rPr>
              <w:t>(</w:t>
            </w:r>
            <w:r>
              <w:rPr>
                <w:rFonts w:ascii="Lato" w:hAnsi="Lato" w:cstheme="minorHAnsi"/>
                <w:szCs w:val="21"/>
              </w:rPr>
              <w:t>Liu et al., 2023)</w:t>
            </w:r>
          </w:p>
        </w:tc>
      </w:tr>
    </w:tbl>
    <w:p w14:paraId="3C5CBC55" w14:textId="77777777" w:rsidR="00557EAB" w:rsidRDefault="00557EAB" w:rsidP="00C13BB0">
      <w:pPr>
        <w:widowControl/>
        <w:spacing w:before="100" w:beforeAutospacing="1" w:line="360" w:lineRule="auto"/>
        <w:jc w:val="left"/>
        <w:rPr>
          <w:rFonts w:ascii="Lato" w:eastAsia="SimSun" w:hAnsi="Lato" w:cstheme="minorHAnsi"/>
          <w:b/>
          <w:kern w:val="0"/>
          <w:sz w:val="24"/>
          <w:szCs w:val="24"/>
        </w:rPr>
      </w:pPr>
    </w:p>
    <w:p w14:paraId="135B3A6F" w14:textId="27F6A676" w:rsidR="00085CB9" w:rsidRPr="00DD1A68" w:rsidRDefault="00085CB9" w:rsidP="00C13BB0">
      <w:pPr>
        <w:widowControl/>
        <w:spacing w:before="100" w:beforeAutospacing="1" w:line="360" w:lineRule="auto"/>
        <w:jc w:val="left"/>
        <w:rPr>
          <w:rFonts w:ascii="Lato" w:eastAsia="SimSun" w:hAnsi="Lato" w:cstheme="minorHAnsi"/>
          <w:b/>
          <w:kern w:val="0"/>
          <w:sz w:val="24"/>
          <w:szCs w:val="24"/>
        </w:rPr>
      </w:pPr>
      <w:r w:rsidRPr="00DD1A68">
        <w:rPr>
          <w:rFonts w:ascii="Lato" w:eastAsia="SimSun" w:hAnsi="Lato" w:cstheme="minorHAnsi"/>
          <w:b/>
          <w:kern w:val="0"/>
          <w:sz w:val="24"/>
          <w:szCs w:val="24"/>
        </w:rPr>
        <w:t>References</w:t>
      </w:r>
    </w:p>
    <w:p w14:paraId="101A25B3" w14:textId="77777777" w:rsidR="00085CB9" w:rsidRPr="00DD1A68" w:rsidRDefault="00085CB9" w:rsidP="00085CB9">
      <w:pPr>
        <w:pStyle w:val="EndNoteBibliography"/>
        <w:ind w:left="720" w:hanging="720"/>
        <w:rPr>
          <w:rFonts w:ascii="Lato" w:hAnsi="Lato"/>
        </w:rPr>
      </w:pPr>
      <w:r w:rsidRPr="00DD1A68">
        <w:rPr>
          <w:rFonts w:ascii="Lato" w:hAnsi="Lato"/>
        </w:rPr>
        <w:t xml:space="preserve">Loria, R., Bukhalid, R. A., Creath, R. A., Leiner, R. H., Olivier, M. and Steffens, J. C. (1995) Differential production of thaxtomins by pathogenic </w:t>
      </w:r>
      <w:r w:rsidRPr="00DD1A68">
        <w:rPr>
          <w:rFonts w:ascii="Lato" w:hAnsi="Lato"/>
          <w:i/>
          <w:iCs/>
        </w:rPr>
        <w:t>Streptomyces</w:t>
      </w:r>
      <w:r w:rsidRPr="00DD1A68">
        <w:rPr>
          <w:rFonts w:ascii="Lato" w:hAnsi="Lato"/>
        </w:rPr>
        <w:t xml:space="preserve"> species </w:t>
      </w:r>
      <w:r w:rsidRPr="00DD1A68">
        <w:rPr>
          <w:rFonts w:ascii="Lato" w:hAnsi="Lato"/>
          <w:i/>
          <w:iCs/>
        </w:rPr>
        <w:t>in vitro</w:t>
      </w:r>
      <w:r w:rsidRPr="00DD1A68">
        <w:rPr>
          <w:rFonts w:ascii="Lato" w:hAnsi="Lato"/>
        </w:rPr>
        <w:t xml:space="preserve">. </w:t>
      </w:r>
      <w:r w:rsidRPr="00DD1A68">
        <w:rPr>
          <w:rFonts w:ascii="Lato" w:hAnsi="Lato"/>
          <w:i/>
          <w:iCs/>
        </w:rPr>
        <w:t>Phytopathology</w:t>
      </w:r>
      <w:r w:rsidRPr="00DD1A68">
        <w:rPr>
          <w:rFonts w:ascii="Lato" w:hAnsi="Lato"/>
        </w:rPr>
        <w:t>, 85, 537-541.</w:t>
      </w:r>
    </w:p>
    <w:p w14:paraId="66F9605C" w14:textId="77777777" w:rsidR="00085CB9" w:rsidRPr="00DD1A68" w:rsidRDefault="00085CB9" w:rsidP="00085CB9">
      <w:pPr>
        <w:pStyle w:val="EndNoteBibliography"/>
        <w:ind w:left="720" w:hanging="720"/>
        <w:rPr>
          <w:rFonts w:ascii="Lato" w:hAnsi="Lato"/>
        </w:rPr>
      </w:pPr>
      <w:r w:rsidRPr="00DD1A68">
        <w:rPr>
          <w:rFonts w:ascii="Lato" w:hAnsi="Lato"/>
        </w:rPr>
        <w:t xml:space="preserve">Kieser, T., Bibb, M. J., Buttner, M. J., Chater, K. F., Hopwood, D. A. (2000) Practical </w:t>
      </w:r>
      <w:r w:rsidRPr="001B0A93">
        <w:rPr>
          <w:rFonts w:ascii="Lato" w:hAnsi="Lato"/>
          <w:i/>
          <w:iCs/>
        </w:rPr>
        <w:t xml:space="preserve">Streptomyces </w:t>
      </w:r>
      <w:r w:rsidRPr="00DD1A68">
        <w:rPr>
          <w:rFonts w:ascii="Lato" w:hAnsi="Lato"/>
        </w:rPr>
        <w:t>Genetics. John Innes Foundation, Norwich.</w:t>
      </w:r>
    </w:p>
    <w:p w14:paraId="0E6ED1DA" w14:textId="3B182D35" w:rsidR="00085CB9" w:rsidRPr="00DD1A68" w:rsidRDefault="00085CB9" w:rsidP="00085CB9">
      <w:pPr>
        <w:pStyle w:val="EndNoteBibliography"/>
        <w:ind w:left="720" w:hanging="720"/>
        <w:rPr>
          <w:rFonts w:ascii="Lato" w:hAnsi="Lato"/>
        </w:rPr>
      </w:pPr>
      <w:r w:rsidRPr="00DD1A68">
        <w:rPr>
          <w:rFonts w:ascii="Lato" w:hAnsi="Lato"/>
        </w:rPr>
        <w:t xml:space="preserve">Han, S., Song, P., Ren, T., Huang, X., Cao, C. and Zhang, B. (2011) Identification of SACE_7040, a member of TetR family related to the morphological differentiation of </w:t>
      </w:r>
      <w:r w:rsidRPr="00DD1A68">
        <w:rPr>
          <w:rFonts w:ascii="Lato" w:hAnsi="Lato"/>
          <w:i/>
          <w:iCs/>
        </w:rPr>
        <w:t>Saccharopolyspora erythraea</w:t>
      </w:r>
      <w:r w:rsidRPr="00DD1A68">
        <w:rPr>
          <w:rFonts w:ascii="Lato" w:hAnsi="Lato"/>
        </w:rPr>
        <w:t xml:space="preserve">. </w:t>
      </w:r>
      <w:r w:rsidRPr="00DD1A68">
        <w:rPr>
          <w:rFonts w:ascii="Lato" w:hAnsi="Lato"/>
          <w:i/>
        </w:rPr>
        <w:t>Current Microbiology,</w:t>
      </w:r>
      <w:r w:rsidRPr="00DD1A68">
        <w:rPr>
          <w:rFonts w:ascii="Lato" w:hAnsi="Lato"/>
        </w:rPr>
        <w:t xml:space="preserve"> 63, 121-125.</w:t>
      </w:r>
    </w:p>
    <w:p w14:paraId="6B5464A4" w14:textId="47B86203" w:rsidR="009013A6" w:rsidRPr="00DD1A68" w:rsidRDefault="000B69B0" w:rsidP="0092731F">
      <w:pPr>
        <w:ind w:left="600" w:hangingChars="300" w:hanging="600"/>
        <w:jc w:val="left"/>
        <w:rPr>
          <w:rFonts w:ascii="Lato" w:hAnsi="Lato" w:cs="Calibri"/>
          <w:noProof/>
          <w:sz w:val="20"/>
        </w:rPr>
      </w:pPr>
      <w:r w:rsidRPr="00DD1A68">
        <w:rPr>
          <w:rFonts w:ascii="Lato" w:hAnsi="Lato" w:cs="Calibri"/>
          <w:noProof/>
          <w:sz w:val="20"/>
        </w:rPr>
        <w:t xml:space="preserve">Liu, J., </w:t>
      </w:r>
      <w:r w:rsidR="001B0A93">
        <w:rPr>
          <w:rFonts w:ascii="Lato" w:hAnsi="Lato" w:cs="Calibri"/>
          <w:noProof/>
          <w:sz w:val="20"/>
        </w:rPr>
        <w:t>Wang</w:t>
      </w:r>
      <w:r w:rsidRPr="00DD1A68">
        <w:rPr>
          <w:rFonts w:ascii="Lato" w:hAnsi="Lato" w:cs="Calibri"/>
          <w:noProof/>
          <w:sz w:val="20"/>
        </w:rPr>
        <w:t xml:space="preserve">, Y., </w:t>
      </w:r>
      <w:r w:rsidR="001B0A93">
        <w:rPr>
          <w:rFonts w:ascii="Lato" w:hAnsi="Lato" w:cs="Calibri"/>
          <w:noProof/>
          <w:sz w:val="20"/>
        </w:rPr>
        <w:t>He</w:t>
      </w:r>
      <w:r w:rsidRPr="00DD1A68">
        <w:rPr>
          <w:rFonts w:ascii="Lato" w:hAnsi="Lato" w:cs="Calibri"/>
          <w:noProof/>
          <w:sz w:val="20"/>
        </w:rPr>
        <w:t xml:space="preserve">, </w:t>
      </w:r>
      <w:r w:rsidR="001B0A93">
        <w:rPr>
          <w:rFonts w:ascii="Lato" w:hAnsi="Lato" w:cs="Calibri"/>
          <w:noProof/>
          <w:sz w:val="20"/>
        </w:rPr>
        <w:t>H</w:t>
      </w:r>
      <w:r w:rsidRPr="00DD1A68">
        <w:rPr>
          <w:rFonts w:ascii="Lato" w:hAnsi="Lato" w:cs="Calibri"/>
          <w:noProof/>
          <w:sz w:val="20"/>
        </w:rPr>
        <w:t xml:space="preserve">., </w:t>
      </w:r>
      <w:r w:rsidR="001B0A93">
        <w:rPr>
          <w:rFonts w:ascii="Lato" w:hAnsi="Lato" w:cs="Calibri"/>
          <w:noProof/>
          <w:sz w:val="20"/>
        </w:rPr>
        <w:t>Dong</w:t>
      </w:r>
      <w:r w:rsidRPr="00DD1A68">
        <w:rPr>
          <w:rFonts w:ascii="Lato" w:hAnsi="Lato" w:cs="Calibri"/>
          <w:noProof/>
          <w:sz w:val="20"/>
        </w:rPr>
        <w:t xml:space="preserve">, </w:t>
      </w:r>
      <w:r w:rsidR="001B0A93">
        <w:rPr>
          <w:rFonts w:ascii="Lato" w:hAnsi="Lato" w:cs="Calibri"/>
          <w:noProof/>
          <w:sz w:val="20"/>
        </w:rPr>
        <w:t>S</w:t>
      </w:r>
      <w:r w:rsidRPr="00DD1A68">
        <w:rPr>
          <w:rFonts w:ascii="Lato" w:hAnsi="Lato" w:cs="Calibri"/>
          <w:noProof/>
          <w:sz w:val="20"/>
        </w:rPr>
        <w:t xml:space="preserve">., </w:t>
      </w:r>
      <w:r w:rsidR="001B0A93">
        <w:rPr>
          <w:rFonts w:ascii="Lato" w:hAnsi="Lato" w:cs="Calibri"/>
          <w:noProof/>
          <w:sz w:val="20"/>
        </w:rPr>
        <w:t>Tang</w:t>
      </w:r>
      <w:r w:rsidRPr="00DD1A68">
        <w:rPr>
          <w:rFonts w:ascii="Lato" w:hAnsi="Lato" w:cs="Calibri"/>
          <w:noProof/>
          <w:sz w:val="20"/>
        </w:rPr>
        <w:t xml:space="preserve">, </w:t>
      </w:r>
      <w:r w:rsidR="001B0A93">
        <w:rPr>
          <w:rFonts w:ascii="Lato" w:hAnsi="Lato" w:cs="Calibri"/>
          <w:noProof/>
          <w:sz w:val="20"/>
        </w:rPr>
        <w:t>L</w:t>
      </w:r>
      <w:r w:rsidRPr="00DD1A68">
        <w:rPr>
          <w:rFonts w:ascii="Lato" w:hAnsi="Lato" w:cs="Calibri"/>
          <w:noProof/>
          <w:sz w:val="20"/>
        </w:rPr>
        <w:t>., Wang, Y.</w:t>
      </w:r>
      <w:r w:rsidRPr="00DD1A68">
        <w:rPr>
          <w:rFonts w:ascii="Lato" w:hAnsi="Lato" w:cs="Calibri"/>
          <w:i/>
          <w:iCs/>
          <w:noProof/>
          <w:sz w:val="20"/>
        </w:rPr>
        <w:t>,</w:t>
      </w:r>
      <w:r w:rsidRPr="001B0A93">
        <w:rPr>
          <w:rFonts w:ascii="Lato" w:hAnsi="Lato" w:cs="Calibri"/>
          <w:noProof/>
          <w:sz w:val="20"/>
        </w:rPr>
        <w:t xml:space="preserve"> et al.</w:t>
      </w:r>
      <w:r w:rsidRPr="00DD1A68">
        <w:rPr>
          <w:rFonts w:ascii="Lato" w:hAnsi="Lato" w:cs="Calibri"/>
          <w:i/>
          <w:iCs/>
          <w:noProof/>
          <w:sz w:val="20"/>
        </w:rPr>
        <w:t xml:space="preserve"> </w:t>
      </w:r>
      <w:r w:rsidRPr="00DD1A68">
        <w:rPr>
          <w:rFonts w:ascii="Lato" w:hAnsi="Lato" w:cs="Calibri"/>
          <w:noProof/>
          <w:sz w:val="20"/>
        </w:rPr>
        <w:t xml:space="preserve">(2017a) </w:t>
      </w:r>
      <w:r w:rsidR="001B0A93" w:rsidRPr="001B0A93">
        <w:rPr>
          <w:rFonts w:ascii="Lato" w:hAnsi="Lato" w:cs="Calibri"/>
          <w:noProof/>
          <w:sz w:val="20"/>
        </w:rPr>
        <w:t>The leucine-responsive regulatory protein SCAB_Lrp</w:t>
      </w:r>
      <w:r w:rsidRPr="00DD1A68">
        <w:rPr>
          <w:rFonts w:ascii="Lato" w:hAnsi="Lato" w:cs="Calibri"/>
          <w:noProof/>
          <w:sz w:val="20"/>
        </w:rPr>
        <w:t xml:space="preserve"> </w:t>
      </w:r>
      <w:r w:rsidR="001B0A93" w:rsidRPr="001B0A93">
        <w:rPr>
          <w:rFonts w:ascii="Lato" w:hAnsi="Lato" w:cs="Calibri"/>
          <w:noProof/>
          <w:sz w:val="20"/>
        </w:rPr>
        <w:t>modulates thaxtomin biosynthesis, pathogenicity, and</w:t>
      </w:r>
      <w:r w:rsidR="001B0A93" w:rsidRPr="001B0A93">
        <w:t xml:space="preserve"> </w:t>
      </w:r>
      <w:r w:rsidR="001B0A93" w:rsidRPr="001B0A93">
        <w:rPr>
          <w:rFonts w:ascii="Lato" w:hAnsi="Lato" w:cs="Calibri"/>
          <w:noProof/>
          <w:sz w:val="20"/>
        </w:rPr>
        <w:t xml:space="preserve">morphological development in </w:t>
      </w:r>
      <w:r w:rsidR="001B0A93" w:rsidRPr="001B0A93">
        <w:rPr>
          <w:rFonts w:ascii="Lato" w:hAnsi="Lato" w:cs="Calibri"/>
          <w:i/>
          <w:iCs/>
          <w:noProof/>
          <w:sz w:val="20"/>
        </w:rPr>
        <w:t>Streptomyces scabies</w:t>
      </w:r>
      <w:r w:rsidRPr="00DD1A68">
        <w:rPr>
          <w:rFonts w:ascii="Lato" w:hAnsi="Lato" w:cs="Calibri"/>
          <w:noProof/>
          <w:sz w:val="20"/>
        </w:rPr>
        <w:t xml:space="preserve">. </w:t>
      </w:r>
      <w:r w:rsidRPr="00DD1A68">
        <w:rPr>
          <w:rFonts w:ascii="Lato" w:hAnsi="Lato" w:cs="Calibri"/>
          <w:i/>
          <w:iCs/>
          <w:noProof/>
          <w:sz w:val="20"/>
        </w:rPr>
        <w:t>M</w:t>
      </w:r>
      <w:r w:rsidR="001B0A93">
        <w:rPr>
          <w:rFonts w:ascii="Lato" w:hAnsi="Lato" w:cs="Calibri"/>
          <w:i/>
          <w:iCs/>
          <w:noProof/>
          <w:sz w:val="20"/>
        </w:rPr>
        <w:t>olecular Plant Pathology</w:t>
      </w:r>
      <w:r w:rsidRPr="00DD1A68">
        <w:rPr>
          <w:rFonts w:ascii="Lato" w:hAnsi="Lato" w:cs="Calibri"/>
          <w:i/>
          <w:iCs/>
          <w:noProof/>
          <w:sz w:val="20"/>
        </w:rPr>
        <w:t xml:space="preserve">, </w:t>
      </w:r>
      <w:r w:rsidR="001B0A93">
        <w:rPr>
          <w:rFonts w:ascii="Lato" w:hAnsi="Lato" w:cs="Calibri"/>
          <w:noProof/>
          <w:sz w:val="20"/>
        </w:rPr>
        <w:t>24</w:t>
      </w:r>
      <w:r w:rsidRPr="00DD1A68">
        <w:rPr>
          <w:rFonts w:ascii="Lato" w:hAnsi="Lato" w:cs="Calibri"/>
          <w:noProof/>
          <w:sz w:val="20"/>
        </w:rPr>
        <w:t xml:space="preserve">, </w:t>
      </w:r>
      <w:r w:rsidR="001B0A93">
        <w:rPr>
          <w:rFonts w:ascii="Lato" w:hAnsi="Lato" w:cs="Calibri"/>
          <w:noProof/>
          <w:sz w:val="20"/>
        </w:rPr>
        <w:t>167-178.</w:t>
      </w:r>
    </w:p>
    <w:sectPr w:rsidR="009013A6" w:rsidRPr="00DD1A68" w:rsidSect="001A65AA">
      <w:headerReference w:type="even" r:id="rId6"/>
      <w:headerReference w:type="default" r:id="rId7"/>
      <w:pgSz w:w="11907" w:h="16839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065B6" w14:textId="77777777" w:rsidR="00855D20" w:rsidRDefault="00855D20">
      <w:r>
        <w:separator/>
      </w:r>
    </w:p>
  </w:endnote>
  <w:endnote w:type="continuationSeparator" w:id="0">
    <w:p w14:paraId="7B63DDE8" w14:textId="77777777" w:rsidR="00855D20" w:rsidRDefault="00855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PDHB J+ Adv P 4 D F 60 E">
    <w:altName w:val="宋体"/>
    <w:panose1 w:val="020B0604020202020204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431B64" w14:textId="77777777" w:rsidR="00855D20" w:rsidRDefault="00855D20">
      <w:r>
        <w:separator/>
      </w:r>
    </w:p>
  </w:footnote>
  <w:footnote w:type="continuationSeparator" w:id="0">
    <w:p w14:paraId="2442E36D" w14:textId="77777777" w:rsidR="00855D20" w:rsidRDefault="00855D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DA406" w14:textId="77777777" w:rsidR="00172ABB" w:rsidRDefault="00172ABB" w:rsidP="00B6220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FC57C3" w14:textId="77777777" w:rsidR="00172ABB" w:rsidRDefault="00172ABB" w:rsidP="00B6220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857"/>
    <w:rsid w:val="00000732"/>
    <w:rsid w:val="000073B3"/>
    <w:rsid w:val="00015E1E"/>
    <w:rsid w:val="00023355"/>
    <w:rsid w:val="000244E0"/>
    <w:rsid w:val="000305A5"/>
    <w:rsid w:val="0003310B"/>
    <w:rsid w:val="0003336A"/>
    <w:rsid w:val="00044304"/>
    <w:rsid w:val="00053D8D"/>
    <w:rsid w:val="00061E59"/>
    <w:rsid w:val="00066A9F"/>
    <w:rsid w:val="00067335"/>
    <w:rsid w:val="0008178C"/>
    <w:rsid w:val="00084BD6"/>
    <w:rsid w:val="00085CB9"/>
    <w:rsid w:val="000A4EB2"/>
    <w:rsid w:val="000B61AB"/>
    <w:rsid w:val="000B69B0"/>
    <w:rsid w:val="000C19F2"/>
    <w:rsid w:val="000D37A6"/>
    <w:rsid w:val="000D4641"/>
    <w:rsid w:val="000D5AC8"/>
    <w:rsid w:val="000E0925"/>
    <w:rsid w:val="000E1B4C"/>
    <w:rsid w:val="000E3498"/>
    <w:rsid w:val="000F7A5D"/>
    <w:rsid w:val="00101C8F"/>
    <w:rsid w:val="00104F67"/>
    <w:rsid w:val="00113D6A"/>
    <w:rsid w:val="0012424D"/>
    <w:rsid w:val="0014227F"/>
    <w:rsid w:val="0015054D"/>
    <w:rsid w:val="00151D60"/>
    <w:rsid w:val="00152E85"/>
    <w:rsid w:val="00172ABB"/>
    <w:rsid w:val="00174659"/>
    <w:rsid w:val="001979CC"/>
    <w:rsid w:val="001A25BC"/>
    <w:rsid w:val="001A65AA"/>
    <w:rsid w:val="001A7C68"/>
    <w:rsid w:val="001B0A93"/>
    <w:rsid w:val="001B2FB3"/>
    <w:rsid w:val="001B44BF"/>
    <w:rsid w:val="001B47DB"/>
    <w:rsid w:val="001B6240"/>
    <w:rsid w:val="001C561E"/>
    <w:rsid w:val="00216E1D"/>
    <w:rsid w:val="00222979"/>
    <w:rsid w:val="00223335"/>
    <w:rsid w:val="00223FD2"/>
    <w:rsid w:val="00224C67"/>
    <w:rsid w:val="002352B9"/>
    <w:rsid w:val="002504FC"/>
    <w:rsid w:val="002518F0"/>
    <w:rsid w:val="00263C8A"/>
    <w:rsid w:val="00271EDD"/>
    <w:rsid w:val="002720A7"/>
    <w:rsid w:val="00272299"/>
    <w:rsid w:val="00274E41"/>
    <w:rsid w:val="00275C3D"/>
    <w:rsid w:val="00281425"/>
    <w:rsid w:val="0029345C"/>
    <w:rsid w:val="00293C71"/>
    <w:rsid w:val="002A632C"/>
    <w:rsid w:val="002A734C"/>
    <w:rsid w:val="002B691E"/>
    <w:rsid w:val="002C3455"/>
    <w:rsid w:val="002C69F4"/>
    <w:rsid w:val="002D482D"/>
    <w:rsid w:val="002D4ABE"/>
    <w:rsid w:val="003000E4"/>
    <w:rsid w:val="00300723"/>
    <w:rsid w:val="00305C01"/>
    <w:rsid w:val="003131BE"/>
    <w:rsid w:val="00314C56"/>
    <w:rsid w:val="00326E6F"/>
    <w:rsid w:val="0035188C"/>
    <w:rsid w:val="003536B5"/>
    <w:rsid w:val="00355932"/>
    <w:rsid w:val="00365655"/>
    <w:rsid w:val="003659BB"/>
    <w:rsid w:val="0037019B"/>
    <w:rsid w:val="00390BB6"/>
    <w:rsid w:val="0039440B"/>
    <w:rsid w:val="003A0AC0"/>
    <w:rsid w:val="003A26F3"/>
    <w:rsid w:val="003A5564"/>
    <w:rsid w:val="003B0BB9"/>
    <w:rsid w:val="003B6D1E"/>
    <w:rsid w:val="003C29F2"/>
    <w:rsid w:val="003C5502"/>
    <w:rsid w:val="003C583A"/>
    <w:rsid w:val="003C70AC"/>
    <w:rsid w:val="003D0487"/>
    <w:rsid w:val="003D1215"/>
    <w:rsid w:val="003D642F"/>
    <w:rsid w:val="003F717C"/>
    <w:rsid w:val="0040113B"/>
    <w:rsid w:val="004041D1"/>
    <w:rsid w:val="0040510C"/>
    <w:rsid w:val="0040573A"/>
    <w:rsid w:val="00414056"/>
    <w:rsid w:val="0041576B"/>
    <w:rsid w:val="004366A3"/>
    <w:rsid w:val="00437D83"/>
    <w:rsid w:val="0044013E"/>
    <w:rsid w:val="00450924"/>
    <w:rsid w:val="004545E9"/>
    <w:rsid w:val="00461B72"/>
    <w:rsid w:val="004624DB"/>
    <w:rsid w:val="0046692C"/>
    <w:rsid w:val="004728E8"/>
    <w:rsid w:val="004835F2"/>
    <w:rsid w:val="004877EA"/>
    <w:rsid w:val="004901CD"/>
    <w:rsid w:val="004938DC"/>
    <w:rsid w:val="00496D17"/>
    <w:rsid w:val="004A2FE5"/>
    <w:rsid w:val="004A4655"/>
    <w:rsid w:val="004A6CB7"/>
    <w:rsid w:val="004B78BD"/>
    <w:rsid w:val="004C3491"/>
    <w:rsid w:val="004C7F94"/>
    <w:rsid w:val="00501E41"/>
    <w:rsid w:val="00524440"/>
    <w:rsid w:val="00524630"/>
    <w:rsid w:val="005352F9"/>
    <w:rsid w:val="00535560"/>
    <w:rsid w:val="00557EAB"/>
    <w:rsid w:val="00560DF9"/>
    <w:rsid w:val="0056715A"/>
    <w:rsid w:val="00570762"/>
    <w:rsid w:val="00584DD4"/>
    <w:rsid w:val="00596EF6"/>
    <w:rsid w:val="005B4A38"/>
    <w:rsid w:val="005D3104"/>
    <w:rsid w:val="005D5A1A"/>
    <w:rsid w:val="005D637B"/>
    <w:rsid w:val="005D6B65"/>
    <w:rsid w:val="005E1D23"/>
    <w:rsid w:val="005E64BC"/>
    <w:rsid w:val="005F1066"/>
    <w:rsid w:val="005F3807"/>
    <w:rsid w:val="00613E4B"/>
    <w:rsid w:val="0061434E"/>
    <w:rsid w:val="00615DF4"/>
    <w:rsid w:val="00617065"/>
    <w:rsid w:val="006233ED"/>
    <w:rsid w:val="00625CC0"/>
    <w:rsid w:val="00645BD6"/>
    <w:rsid w:val="00663466"/>
    <w:rsid w:val="0066558D"/>
    <w:rsid w:val="0067085B"/>
    <w:rsid w:val="00672150"/>
    <w:rsid w:val="00672FFE"/>
    <w:rsid w:val="00674D8B"/>
    <w:rsid w:val="006803FB"/>
    <w:rsid w:val="0068799E"/>
    <w:rsid w:val="00692D78"/>
    <w:rsid w:val="006B16A4"/>
    <w:rsid w:val="006C6B83"/>
    <w:rsid w:val="006D07BB"/>
    <w:rsid w:val="006D5143"/>
    <w:rsid w:val="006E2725"/>
    <w:rsid w:val="006E4AE6"/>
    <w:rsid w:val="006E7ADB"/>
    <w:rsid w:val="00710FBA"/>
    <w:rsid w:val="0072580B"/>
    <w:rsid w:val="007513D9"/>
    <w:rsid w:val="0075574B"/>
    <w:rsid w:val="00782E41"/>
    <w:rsid w:val="00782F59"/>
    <w:rsid w:val="007834EA"/>
    <w:rsid w:val="007974C3"/>
    <w:rsid w:val="007A0D51"/>
    <w:rsid w:val="007B2787"/>
    <w:rsid w:val="007F22A1"/>
    <w:rsid w:val="007F24B7"/>
    <w:rsid w:val="00801155"/>
    <w:rsid w:val="00811524"/>
    <w:rsid w:val="00824F55"/>
    <w:rsid w:val="00827F35"/>
    <w:rsid w:val="00831354"/>
    <w:rsid w:val="008408CC"/>
    <w:rsid w:val="00842E00"/>
    <w:rsid w:val="00847542"/>
    <w:rsid w:val="00855D20"/>
    <w:rsid w:val="00855FEB"/>
    <w:rsid w:val="00872B2D"/>
    <w:rsid w:val="008732FC"/>
    <w:rsid w:val="008800DE"/>
    <w:rsid w:val="00886B25"/>
    <w:rsid w:val="00890B16"/>
    <w:rsid w:val="008A4537"/>
    <w:rsid w:val="008B3F7D"/>
    <w:rsid w:val="008F398D"/>
    <w:rsid w:val="008F6213"/>
    <w:rsid w:val="009013A6"/>
    <w:rsid w:val="009074AF"/>
    <w:rsid w:val="00911AF2"/>
    <w:rsid w:val="00915396"/>
    <w:rsid w:val="009248E8"/>
    <w:rsid w:val="00926C74"/>
    <w:rsid w:val="0092731F"/>
    <w:rsid w:val="00950211"/>
    <w:rsid w:val="0096019C"/>
    <w:rsid w:val="009711A2"/>
    <w:rsid w:val="0098206D"/>
    <w:rsid w:val="00982C28"/>
    <w:rsid w:val="009A10B3"/>
    <w:rsid w:val="009B2AEA"/>
    <w:rsid w:val="009C208D"/>
    <w:rsid w:val="009C2E53"/>
    <w:rsid w:val="009C64B1"/>
    <w:rsid w:val="009D04A0"/>
    <w:rsid w:val="009D57F2"/>
    <w:rsid w:val="009D5A97"/>
    <w:rsid w:val="009E1780"/>
    <w:rsid w:val="009E604D"/>
    <w:rsid w:val="009F5C93"/>
    <w:rsid w:val="00A267F5"/>
    <w:rsid w:val="00A33881"/>
    <w:rsid w:val="00A444E7"/>
    <w:rsid w:val="00A460DA"/>
    <w:rsid w:val="00A46E5C"/>
    <w:rsid w:val="00A516B2"/>
    <w:rsid w:val="00A5476A"/>
    <w:rsid w:val="00A862D5"/>
    <w:rsid w:val="00A904D4"/>
    <w:rsid w:val="00AB1C90"/>
    <w:rsid w:val="00AB2F30"/>
    <w:rsid w:val="00AB7E9F"/>
    <w:rsid w:val="00AC3537"/>
    <w:rsid w:val="00AC686B"/>
    <w:rsid w:val="00AF3D8C"/>
    <w:rsid w:val="00B31C08"/>
    <w:rsid w:val="00B40B50"/>
    <w:rsid w:val="00B44E3B"/>
    <w:rsid w:val="00B455DC"/>
    <w:rsid w:val="00B47B27"/>
    <w:rsid w:val="00B56B32"/>
    <w:rsid w:val="00B76343"/>
    <w:rsid w:val="00BA2B87"/>
    <w:rsid w:val="00BA5786"/>
    <w:rsid w:val="00BB13D7"/>
    <w:rsid w:val="00BC1760"/>
    <w:rsid w:val="00BC332F"/>
    <w:rsid w:val="00BF3681"/>
    <w:rsid w:val="00BF7C9C"/>
    <w:rsid w:val="00C062FB"/>
    <w:rsid w:val="00C10A2B"/>
    <w:rsid w:val="00C12857"/>
    <w:rsid w:val="00C13BB0"/>
    <w:rsid w:val="00C17995"/>
    <w:rsid w:val="00C26A30"/>
    <w:rsid w:val="00C34B7B"/>
    <w:rsid w:val="00C3631C"/>
    <w:rsid w:val="00C3714E"/>
    <w:rsid w:val="00C66AD5"/>
    <w:rsid w:val="00C77F5F"/>
    <w:rsid w:val="00CA1A73"/>
    <w:rsid w:val="00CA70F7"/>
    <w:rsid w:val="00CB03BD"/>
    <w:rsid w:val="00CB536A"/>
    <w:rsid w:val="00CB62DD"/>
    <w:rsid w:val="00CD5941"/>
    <w:rsid w:val="00CF58ED"/>
    <w:rsid w:val="00D00B65"/>
    <w:rsid w:val="00D02D6E"/>
    <w:rsid w:val="00D0586A"/>
    <w:rsid w:val="00D0708E"/>
    <w:rsid w:val="00D1131B"/>
    <w:rsid w:val="00D43214"/>
    <w:rsid w:val="00D5220E"/>
    <w:rsid w:val="00D73DDE"/>
    <w:rsid w:val="00D757E2"/>
    <w:rsid w:val="00D95E65"/>
    <w:rsid w:val="00D97D48"/>
    <w:rsid w:val="00DA2DF8"/>
    <w:rsid w:val="00DA3FF2"/>
    <w:rsid w:val="00DA6FA6"/>
    <w:rsid w:val="00DD1A68"/>
    <w:rsid w:val="00DD6441"/>
    <w:rsid w:val="00DE42C1"/>
    <w:rsid w:val="00DE4879"/>
    <w:rsid w:val="00DE4DBD"/>
    <w:rsid w:val="00E15857"/>
    <w:rsid w:val="00E226E6"/>
    <w:rsid w:val="00E44169"/>
    <w:rsid w:val="00E507EB"/>
    <w:rsid w:val="00E96C24"/>
    <w:rsid w:val="00EA55A4"/>
    <w:rsid w:val="00EA5E1C"/>
    <w:rsid w:val="00EA68FE"/>
    <w:rsid w:val="00EB256E"/>
    <w:rsid w:val="00ED0741"/>
    <w:rsid w:val="00ED2716"/>
    <w:rsid w:val="00EE36A3"/>
    <w:rsid w:val="00EF77D7"/>
    <w:rsid w:val="00F043BC"/>
    <w:rsid w:val="00F161FB"/>
    <w:rsid w:val="00F2479B"/>
    <w:rsid w:val="00F365B5"/>
    <w:rsid w:val="00F37D09"/>
    <w:rsid w:val="00F51571"/>
    <w:rsid w:val="00F54A3C"/>
    <w:rsid w:val="00F62657"/>
    <w:rsid w:val="00F639C7"/>
    <w:rsid w:val="00F91239"/>
    <w:rsid w:val="00FC0C62"/>
    <w:rsid w:val="00FC34E5"/>
    <w:rsid w:val="00FD406F"/>
    <w:rsid w:val="00FE1008"/>
    <w:rsid w:val="00FE27E7"/>
    <w:rsid w:val="00F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A276E"/>
  <w15:docId w15:val="{03D123A1-FE89-4539-91A7-2ED09AD0D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D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uiPriority w:val="99"/>
    <w:rsid w:val="00F639C7"/>
    <w:rPr>
      <w:rFonts w:cs="Times New Roman"/>
      <w:b/>
      <w:bCs/>
    </w:rPr>
  </w:style>
  <w:style w:type="character" w:customStyle="1" w:styleId="bolditalic">
    <w:name w:val="bolditalic"/>
    <w:uiPriority w:val="99"/>
    <w:rsid w:val="00F639C7"/>
    <w:rPr>
      <w:rFonts w:cs="Times New Roman"/>
      <w:b/>
      <w:bCs/>
      <w:i/>
      <w:iCs/>
    </w:rPr>
  </w:style>
  <w:style w:type="character" w:customStyle="1" w:styleId="simple">
    <w:name w:val="simple"/>
    <w:uiPriority w:val="99"/>
    <w:rsid w:val="00F639C7"/>
    <w:rPr>
      <w:rFonts w:cs="Times New Roman"/>
    </w:rPr>
  </w:style>
  <w:style w:type="paragraph" w:customStyle="1" w:styleId="float">
    <w:name w:val="float"/>
    <w:basedOn w:val="Normal"/>
    <w:uiPriority w:val="99"/>
    <w:rsid w:val="00F639C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63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39C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639C7"/>
  </w:style>
  <w:style w:type="paragraph" w:styleId="BalloonText">
    <w:name w:val="Balloon Text"/>
    <w:basedOn w:val="Normal"/>
    <w:link w:val="BalloonTextChar"/>
    <w:uiPriority w:val="99"/>
    <w:semiHidden/>
    <w:unhideWhenUsed/>
    <w:rsid w:val="004041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1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2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2F59"/>
    <w:rPr>
      <w:sz w:val="18"/>
      <w:szCs w:val="18"/>
    </w:rPr>
  </w:style>
  <w:style w:type="character" w:customStyle="1" w:styleId="hps">
    <w:name w:val="hps"/>
    <w:rsid w:val="00ED2716"/>
  </w:style>
  <w:style w:type="character" w:styleId="Hyperlink">
    <w:name w:val="Hyperlink"/>
    <w:basedOn w:val="DefaultParagraphFont"/>
    <w:uiPriority w:val="99"/>
    <w:unhideWhenUsed/>
    <w:rsid w:val="00ED271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87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8799E"/>
    <w:rPr>
      <w:rFonts w:ascii="Courier New" w:hAnsi="Courier New" w:cs="Times New Roman"/>
      <w:kern w:val="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23355"/>
    <w:rPr>
      <w:color w:val="605E5C"/>
      <w:shd w:val="clear" w:color="auto" w:fill="E1DFDD"/>
    </w:rPr>
  </w:style>
  <w:style w:type="character" w:customStyle="1" w:styleId="italic">
    <w:name w:val="italic"/>
    <w:uiPriority w:val="99"/>
    <w:rsid w:val="00222979"/>
    <w:rPr>
      <w:rFonts w:cs="Times New Roman"/>
      <w:i/>
      <w:iCs/>
    </w:rPr>
  </w:style>
  <w:style w:type="paragraph" w:customStyle="1" w:styleId="EndNoteBibliography">
    <w:name w:val="EndNote Bibliography"/>
    <w:basedOn w:val="Normal"/>
    <w:link w:val="EndNoteBibliography0"/>
    <w:rsid w:val="00085CB9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85CB9"/>
    <w:rPr>
      <w:rFonts w:ascii="Calibri" w:hAnsi="Calibri" w:cs="Calibri"/>
      <w:noProof/>
      <w:sz w:val="20"/>
    </w:rPr>
  </w:style>
  <w:style w:type="paragraph" w:customStyle="1" w:styleId="DecimalAligned">
    <w:name w:val="Decimal Aligned"/>
    <w:basedOn w:val="Normal"/>
    <w:uiPriority w:val="40"/>
    <w:qFormat/>
    <w:rsid w:val="006233E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6233E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33ED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233ED"/>
    <w:rPr>
      <w:i/>
      <w:iCs/>
    </w:rPr>
  </w:style>
  <w:style w:type="table" w:styleId="LightShading-Accent1">
    <w:name w:val="Light Shading Accent 1"/>
    <w:basedOn w:val="TableNormal"/>
    <w:uiPriority w:val="60"/>
    <w:rsid w:val="009013A6"/>
    <w:pPr>
      <w:jc w:val="both"/>
    </w:pPr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18" w:space="0" w:color="000000" w:themeColor="text1"/>
        <w:bottom w:val="single" w:sz="1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9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9</TotalTime>
  <Pages>1</Pages>
  <Words>293</Words>
  <Characters>1676</Characters>
  <Application>Microsoft Office Word</Application>
  <DocSecurity>0</DocSecurity>
  <Lines>13</Lines>
  <Paragraphs>3</Paragraphs>
  <ScaleCrop>false</ScaleCrop>
  <Company>微软中国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rol Jenner</cp:lastModifiedBy>
  <cp:revision>201</cp:revision>
  <dcterms:created xsi:type="dcterms:W3CDTF">2017-03-08T08:20:00Z</dcterms:created>
  <dcterms:modified xsi:type="dcterms:W3CDTF">2024-11-13T09:44:00Z</dcterms:modified>
</cp:coreProperties>
</file>